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Material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tbl>
      <w:tblPr>
        <w:tblW w:w="10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2691"/>
        <w:gridCol w:w="2816"/>
        <w:gridCol w:w="2691"/>
      </w:tblGrid>
      <w:tr>
        <w:trPr/>
        <w:tc>
          <w:tcPr>
            <w:tcW w:w="1088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upplementary Table 2 – Clinical, biochemical, and electrocardiographic parameters in patients Untreated (before) and Treated (after) with Nebivolol. Raw data collected.</w:t>
            </w:r>
          </w:p>
        </w:tc>
      </w:tr>
      <w:tr>
        <w:trPr/>
        <w:tc>
          <w:tcPr>
            <w:tcW w:w="5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riable</w:t>
            </w:r>
          </w:p>
        </w:tc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reated</w:t>
            </w:r>
          </w:p>
        </w:tc>
        <w:tc>
          <w:tcPr>
            <w:tcW w:w="2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eated</w:t>
            </w:r>
          </w:p>
        </w:tc>
      </w:tr>
      <w:tr>
        <w:trPr/>
        <w:tc>
          <w:tcPr>
            <w:tcW w:w="538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ystolic blood pressure (mmHg)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538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stolic blood pressure (mmHg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53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bpm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bpm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  <w:lang w:val="pt-BR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>8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&lt; 8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cos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0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cos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4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10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cholestero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2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cholestero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20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9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2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≤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20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2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D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D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4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D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D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10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≤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iglyceride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2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1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iglycerid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15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4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2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≤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15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6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7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9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atini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1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6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1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6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6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6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1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8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4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atini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6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1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8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4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1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1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6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1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6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6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smati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c aci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6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9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4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3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9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9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smati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c aci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dL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  <w:lang w:val="pt-BR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>6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6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9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5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5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4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3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8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9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6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9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2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2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al PR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s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al PR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s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16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16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al QR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s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al QR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s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10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al Q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s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al Q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s)</w:t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38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38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.0</w:t>
            </w:r>
          </w:p>
        </w:tc>
      </w:tr>
      <w:tr>
        <w:trPr/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  <w:tr>
        <w:trPr>
          <w:trHeight w:val="83" w:hRule="atLeast"/>
        </w:trPr>
        <w:tc>
          <w:tcPr>
            <w:tcW w:w="2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0.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.0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5:37:00Z</dcterms:created>
  <dc:creator>Simone Potje</dc:creator>
  <dc:description/>
  <cp:keywords/>
  <dc:language>en-US</dc:language>
  <cp:lastModifiedBy>Simone Potje</cp:lastModifiedBy>
  <dcterms:modified xsi:type="dcterms:W3CDTF">2022-01-26T15:37:00Z</dcterms:modified>
  <cp:revision>2</cp:revision>
  <dc:subject/>
  <dc:title/>
</cp:coreProperties>
</file>